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3406B" w14:textId="54198449" w:rsidR="003A064F" w:rsidRDefault="003A064F">
      <w:r w:rsidRPr="003A064F">
        <w:rPr>
          <w:b/>
          <w:bCs/>
        </w:rPr>
        <w:t>Figure S1</w:t>
      </w:r>
      <w:r w:rsidRPr="003A064F">
        <w:t xml:space="preserve"> showing the subtracted </w:t>
      </w:r>
      <w:r w:rsidRPr="003A064F">
        <w:t xml:space="preserve">UV spectra </w:t>
      </w:r>
      <w:r w:rsidRPr="003A064F">
        <w:rPr>
          <w:rFonts w:asciiTheme="majorBidi" w:hAnsiTheme="majorBidi" w:cstheme="majorBidi"/>
        </w:rPr>
        <w:t>of free CFP from each BSA–CFP mixture after buffer blank correction</w:t>
      </w:r>
    </w:p>
    <w:p w14:paraId="091F6612" w14:textId="77777777" w:rsidR="003A064F" w:rsidRDefault="003A064F" w:rsidP="003A064F">
      <w:pPr>
        <w:rPr>
          <w:b/>
          <w:bCs/>
        </w:rPr>
      </w:pPr>
      <w:r w:rsidRPr="003A064F">
        <w:rPr>
          <w:b/>
          <w:bCs/>
        </w:rPr>
        <w:t>Figure S</w:t>
      </w:r>
      <w:proofErr w:type="gramStart"/>
      <w:r w:rsidRPr="003A064F">
        <w:rPr>
          <w:b/>
          <w:bCs/>
        </w:rPr>
        <w:t xml:space="preserve">2 </w:t>
      </w:r>
      <w:r>
        <w:rPr>
          <w:b/>
          <w:bCs/>
        </w:rPr>
        <w:t>:</w:t>
      </w:r>
      <w:proofErr w:type="gramEnd"/>
      <w:r>
        <w:rPr>
          <w:b/>
          <w:bCs/>
        </w:rPr>
        <w:t xml:space="preserve"> Spectra </w:t>
      </w:r>
      <w:proofErr w:type="gramStart"/>
      <w:r>
        <w:rPr>
          <w:b/>
          <w:bCs/>
        </w:rPr>
        <w:t>of :</w:t>
      </w:r>
      <w:proofErr w:type="gramEnd"/>
      <w:r>
        <w:rPr>
          <w:b/>
          <w:bCs/>
        </w:rPr>
        <w:t xml:space="preserve"> </w:t>
      </w:r>
    </w:p>
    <w:p w14:paraId="000C6638" w14:textId="6EBDF9A7" w:rsidR="003A064F" w:rsidRPr="003A064F" w:rsidRDefault="003A064F" w:rsidP="003A064F">
      <w:pPr>
        <w:pStyle w:val="ListParagraph"/>
        <w:numPr>
          <w:ilvl w:val="0"/>
          <w:numId w:val="2"/>
        </w:numPr>
      </w:pPr>
      <w:r w:rsidRPr="003A064F">
        <w:t>BSA + site marker</w:t>
      </w:r>
    </w:p>
    <w:p w14:paraId="76BA1CFA" w14:textId="77777777" w:rsidR="003A064F" w:rsidRPr="003A064F" w:rsidRDefault="003A064F" w:rsidP="003A064F">
      <w:pPr>
        <w:numPr>
          <w:ilvl w:val="0"/>
          <w:numId w:val="1"/>
        </w:numPr>
      </w:pPr>
      <w:r w:rsidRPr="003A064F">
        <w:t>BSA + site marker + CFP titration</w:t>
      </w:r>
    </w:p>
    <w:p w14:paraId="5CF68A39" w14:textId="77777777" w:rsidR="003A064F" w:rsidRPr="003A064F" w:rsidRDefault="003A064F" w:rsidP="003A064F">
      <w:pPr>
        <w:numPr>
          <w:ilvl w:val="0"/>
          <w:numId w:val="1"/>
        </w:numPr>
      </w:pPr>
      <w:r w:rsidRPr="003A064F">
        <w:t>Overlay of quenching profiles</w:t>
      </w:r>
    </w:p>
    <w:p w14:paraId="5409CE77" w14:textId="79218771" w:rsidR="00490A89" w:rsidRPr="003A064F" w:rsidRDefault="00490A89">
      <w:pPr>
        <w:rPr>
          <w:b/>
          <w:bCs/>
        </w:rPr>
      </w:pPr>
    </w:p>
    <w:p w14:paraId="0C529FCB" w14:textId="77777777" w:rsidR="003A064F" w:rsidRDefault="003A064F"/>
    <w:p w14:paraId="2ECF088B" w14:textId="77777777" w:rsidR="003A064F" w:rsidRDefault="003A064F"/>
    <w:p w14:paraId="04B6B46A" w14:textId="77777777" w:rsidR="003A064F" w:rsidRDefault="003A064F"/>
    <w:p w14:paraId="13F336C4" w14:textId="77777777" w:rsidR="003A064F" w:rsidRDefault="003A064F"/>
    <w:p w14:paraId="3D4A79BA" w14:textId="77777777" w:rsidR="003A064F" w:rsidRDefault="003A064F"/>
    <w:p w14:paraId="62E46994" w14:textId="77777777" w:rsidR="003A064F" w:rsidRDefault="003A064F"/>
    <w:p w14:paraId="49D3F02F" w14:textId="77777777" w:rsidR="003A064F" w:rsidRDefault="003A064F"/>
    <w:p w14:paraId="662697AD" w14:textId="77777777" w:rsidR="003A064F" w:rsidRDefault="003A064F"/>
    <w:p w14:paraId="1770CBB2" w14:textId="77777777" w:rsidR="003A064F" w:rsidRDefault="003A064F"/>
    <w:p w14:paraId="72F77AC8" w14:textId="77777777" w:rsidR="003A064F" w:rsidRDefault="003A064F"/>
    <w:p w14:paraId="591A75C1" w14:textId="77777777" w:rsidR="003A064F" w:rsidRDefault="003A064F"/>
    <w:p w14:paraId="78EA8BF8" w14:textId="77777777" w:rsidR="003A064F" w:rsidRDefault="003A064F"/>
    <w:p w14:paraId="3B31477E" w14:textId="77777777" w:rsidR="003A064F" w:rsidRDefault="003A064F"/>
    <w:p w14:paraId="00B11964" w14:textId="77777777" w:rsidR="003A064F" w:rsidRDefault="003A064F"/>
    <w:p w14:paraId="0148A96D" w14:textId="77777777" w:rsidR="003A064F" w:rsidRDefault="003A064F"/>
    <w:p w14:paraId="03E45812" w14:textId="77777777" w:rsidR="003A064F" w:rsidRDefault="003A064F"/>
    <w:p w14:paraId="0685D48C" w14:textId="77777777" w:rsidR="003A064F" w:rsidRDefault="003A064F"/>
    <w:p w14:paraId="102E6E7E" w14:textId="77777777" w:rsidR="003A064F" w:rsidRDefault="003A064F"/>
    <w:p w14:paraId="3554B108" w14:textId="77777777" w:rsidR="003A064F" w:rsidRDefault="003A064F"/>
    <w:p w14:paraId="7A1267BD" w14:textId="77777777" w:rsidR="003A064F" w:rsidRDefault="003A064F"/>
    <w:p w14:paraId="533F9B2D" w14:textId="4A30E8FC" w:rsidR="003A064F" w:rsidRDefault="003A064F" w:rsidP="003A064F">
      <w:pPr>
        <w:jc w:val="center"/>
      </w:pPr>
      <w:r>
        <w:rPr>
          <w:noProof/>
        </w:rPr>
        <w:drawing>
          <wp:inline distT="0" distB="0" distL="0" distR="0" wp14:anchorId="5166EB01" wp14:editId="74526EEF">
            <wp:extent cx="4000500" cy="3361367"/>
            <wp:effectExtent l="0" t="0" r="0" b="0"/>
            <wp:docPr id="1119748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748358" name="Picture 111974835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7" r="74082" b="74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0381" cy="3378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5121B1" w14:textId="23667BF2" w:rsidR="003A064F" w:rsidRDefault="003A064F" w:rsidP="003A064F">
      <w:pPr>
        <w:tabs>
          <w:tab w:val="left" w:pos="1824"/>
        </w:tabs>
        <w:jc w:val="center"/>
      </w:pPr>
      <w:r>
        <w:t>Figure S1</w:t>
      </w:r>
    </w:p>
    <w:p w14:paraId="6EA69627" w14:textId="07DB3FE5" w:rsidR="003A064F" w:rsidRDefault="003A064F" w:rsidP="003A064F">
      <w:pPr>
        <w:tabs>
          <w:tab w:val="left" w:pos="1824"/>
        </w:tabs>
        <w:jc w:val="center"/>
      </w:pPr>
      <w:r>
        <w:rPr>
          <w:noProof/>
        </w:rPr>
        <w:drawing>
          <wp:inline distT="0" distB="0" distL="0" distR="0" wp14:anchorId="012EF30F" wp14:editId="012F4924">
            <wp:extent cx="4191000" cy="3330742"/>
            <wp:effectExtent l="0" t="0" r="0" b="3175"/>
            <wp:docPr id="15259563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956389" name="Picture 152595638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r="74359" b="70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043" cy="33371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EB5C7" w14:textId="50DEB85D" w:rsidR="003A064F" w:rsidRPr="003A064F" w:rsidRDefault="003A064F" w:rsidP="003A064F">
      <w:pPr>
        <w:tabs>
          <w:tab w:val="left" w:pos="1824"/>
        </w:tabs>
        <w:jc w:val="center"/>
      </w:pPr>
      <w:r>
        <w:t>Figure S2</w:t>
      </w:r>
    </w:p>
    <w:sectPr w:rsidR="003A064F" w:rsidRPr="003A0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003E9"/>
    <w:multiLevelType w:val="multilevel"/>
    <w:tmpl w:val="614AB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CC4ACF"/>
    <w:multiLevelType w:val="hybridMultilevel"/>
    <w:tmpl w:val="48DA3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930953">
    <w:abstractNumId w:val="0"/>
  </w:num>
  <w:num w:numId="2" w16cid:durableId="17718989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BD"/>
    <w:rsid w:val="00017C6B"/>
    <w:rsid w:val="00117D8B"/>
    <w:rsid w:val="001E46B6"/>
    <w:rsid w:val="002058B2"/>
    <w:rsid w:val="003A064F"/>
    <w:rsid w:val="00426DBD"/>
    <w:rsid w:val="00490A89"/>
    <w:rsid w:val="004B5C13"/>
    <w:rsid w:val="00C358C6"/>
    <w:rsid w:val="00CD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6A811"/>
  <w15:chartTrackingRefBased/>
  <w15:docId w15:val="{EDF40983-E09A-40E3-8FC9-223429F7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6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D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ba</dc:creator>
  <cp:keywords/>
  <dc:description/>
  <cp:lastModifiedBy>Dr heba</cp:lastModifiedBy>
  <cp:revision>3</cp:revision>
  <dcterms:created xsi:type="dcterms:W3CDTF">2025-12-22T12:04:00Z</dcterms:created>
  <dcterms:modified xsi:type="dcterms:W3CDTF">2025-12-22T12:44:00Z</dcterms:modified>
</cp:coreProperties>
</file>